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AF980" w14:textId="77777777" w:rsidR="007229C1" w:rsidRDefault="007229C1"/>
    <w:p w14:paraId="5612545A" w14:textId="77777777" w:rsidR="007229C1" w:rsidRDefault="00000000">
      <w:pPr>
        <w:pStyle w:val="a3"/>
        <w:keepNext/>
        <w:rPr>
          <w:rFonts w:ascii="Times New Roman" w:hAnsi="Times New Roman"/>
        </w:rPr>
      </w:pPr>
      <w:r>
        <w:rPr>
          <w:rFonts w:ascii="Times New Roman" w:hAnsi="Times New Roman"/>
        </w:rPr>
        <w:t>Supplementary Table 1 Summary of Hyperparameter Tuning and Optimal Setting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676"/>
        <w:gridCol w:w="1627"/>
        <w:gridCol w:w="1653"/>
        <w:gridCol w:w="1703"/>
        <w:gridCol w:w="1647"/>
      </w:tblGrid>
      <w:tr w:rsidR="007229C1" w14:paraId="0E546142" w14:textId="77777777">
        <w:tc>
          <w:tcPr>
            <w:tcW w:w="17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AEB0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 ID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6EEFE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ssue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B4763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enotype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E74E3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up Label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6ECB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lusion Rationale</w:t>
            </w:r>
          </w:p>
        </w:tc>
      </w:tr>
      <w:tr w:rsidR="007229C1" w14:paraId="0836E5F4" w14:textId="77777777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3D19B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23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CFCB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8481B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ing DFU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231A2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_foot_skin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F7562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</w:t>
            </w:r>
          </w:p>
        </w:tc>
      </w:tr>
      <w:tr w:rsidR="007229C1" w14:paraId="05EA5224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81B4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BBD8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2510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ing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973F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542E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</w:t>
            </w:r>
          </w:p>
        </w:tc>
      </w:tr>
      <w:tr w:rsidR="007229C1" w14:paraId="3C8FE4F1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D213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CFB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446C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ing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ABD6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3152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</w:t>
            </w:r>
          </w:p>
        </w:tc>
      </w:tr>
      <w:tr w:rsidR="007229C1" w14:paraId="5BB09026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B65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D158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D730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ing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2B72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9A8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</w:t>
            </w:r>
          </w:p>
        </w:tc>
      </w:tr>
      <w:tr w:rsidR="007229C1" w14:paraId="1D846F49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F0D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9603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E17C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ing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173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18D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</w:t>
            </w:r>
          </w:p>
        </w:tc>
      </w:tr>
      <w:tr w:rsidR="007229C1" w14:paraId="77D1762F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F711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462E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280E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ing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76A8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CF2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</w:t>
            </w:r>
          </w:p>
        </w:tc>
      </w:tr>
      <w:tr w:rsidR="007229C1" w14:paraId="6D2F983C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EEAC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6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113B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C89E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ing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3A7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3582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</w:t>
            </w:r>
          </w:p>
        </w:tc>
      </w:tr>
      <w:tr w:rsidR="007229C1" w14:paraId="7A36274A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3819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EC1F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67B0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ing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792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433B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</w:t>
            </w:r>
          </w:p>
        </w:tc>
      </w:tr>
      <w:tr w:rsidR="007229C1" w14:paraId="70C6914D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41A4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7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D88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12AC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ing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3EB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60A6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</w:t>
            </w:r>
          </w:p>
        </w:tc>
      </w:tr>
      <w:tr w:rsidR="007229C1" w14:paraId="62217380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1E61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15D3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2E6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ealing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C45D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FE5F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</w:t>
            </w:r>
          </w:p>
        </w:tc>
      </w:tr>
      <w:tr w:rsidR="007229C1" w14:paraId="1EEC1CC4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F268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51C1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2804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ealing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DF31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4E6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</w:t>
            </w:r>
          </w:p>
        </w:tc>
      </w:tr>
      <w:tr w:rsidR="007229C1" w14:paraId="484A7868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4007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288E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AB8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ealing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08A6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A16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</w:t>
            </w:r>
          </w:p>
        </w:tc>
      </w:tr>
      <w:tr w:rsidR="007229C1" w14:paraId="798E8E19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0A04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2C4B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2837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ealing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A044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4C2F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</w:t>
            </w:r>
          </w:p>
        </w:tc>
      </w:tr>
      <w:tr w:rsidR="007229C1" w14:paraId="669E2A7B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4BE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535C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B3F0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ealing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A48D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8F10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U</w:t>
            </w:r>
          </w:p>
        </w:tc>
      </w:tr>
      <w:tr w:rsidR="007229C1" w14:paraId="375AD9B8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B06F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86E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8AC3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thy non-diabeti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26D2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00D0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1E5BA542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3D7D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AF7C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2866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thy non-diabeti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B0A9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3AE7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1F3A94E1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99B0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BE11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76CE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thy non-diabeti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9481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E04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721B7716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3F1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SM50505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873D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EAE1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thy non-diabeti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8AA9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55D4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615BA264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755D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39B2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0B07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thy non-diabeti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C936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F08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3C4A02F3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C261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B3DF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2110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thy non-diabeti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65B6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DD8C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35406796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FBDD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5A73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CFB6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thy non-diabeti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3C1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9A1F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64AADC9A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B48C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6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042C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F75D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thy non-diabeti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5A10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0942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42112FC1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DF8F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1BBC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CA4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thy non-diabeti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A424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C248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438F0AC1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D2A9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6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652D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49A3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thy non-diabeti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C75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EEE8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141E5BF8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6B19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7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87E1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AEDC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thy non-diabeti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0BE2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AE66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1A98D6B5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F58F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5F30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B862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ic without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82DB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041E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57116B52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8F21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D9B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8E43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ic without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6413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0E88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40DDA00E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02A1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AC29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7A48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ic without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10BE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3B23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4BE0179F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19F9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139E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43AE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ic without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354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31DF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26B5B26E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FFE8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5C9F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0478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ic without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5F16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B39E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30F706CE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ED5F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0CF6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FCB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ic without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50B9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AB4A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11318EEF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ED46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M50505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4124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CA1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ic without DF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76D3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4569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7229C1" w14:paraId="6D402546" w14:textId="77777777"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452CBC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SM505057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D1EDD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ot ski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9DCD6F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ic without DFU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DEF8FC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_foot_ski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02B755" w14:textId="77777777" w:rsidR="007229C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</w:tbl>
    <w:p w14:paraId="42B33CAD" w14:textId="77777777" w:rsidR="007229C1" w:rsidRDefault="007229C1">
      <w:pPr>
        <w:rPr>
          <w:rFonts w:ascii="Times New Roman" w:hAnsi="Times New Roman" w:cs="Times New Roman"/>
          <w:sz w:val="20"/>
          <w:szCs w:val="20"/>
        </w:rPr>
      </w:pPr>
    </w:p>
    <w:sectPr w:rsidR="007229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94314" w14:textId="77777777" w:rsidR="004C679E" w:rsidRDefault="004C679E">
      <w:pPr>
        <w:spacing w:line="240" w:lineRule="auto"/>
      </w:pPr>
      <w:r>
        <w:separator/>
      </w:r>
    </w:p>
  </w:endnote>
  <w:endnote w:type="continuationSeparator" w:id="0">
    <w:p w14:paraId="63C47A14" w14:textId="77777777" w:rsidR="004C679E" w:rsidRDefault="004C67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22330" w14:textId="77777777" w:rsidR="004C679E" w:rsidRDefault="004C679E">
      <w:pPr>
        <w:spacing w:after="0"/>
      </w:pPr>
      <w:r>
        <w:separator/>
      </w:r>
    </w:p>
  </w:footnote>
  <w:footnote w:type="continuationSeparator" w:id="0">
    <w:p w14:paraId="13159873" w14:textId="77777777" w:rsidR="004C679E" w:rsidRDefault="004C679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QzY2VkZjM2NGUxMmMwYWE5NjQ4ZTRhZTY5MzQ5OTUifQ=="/>
  </w:docVars>
  <w:rsids>
    <w:rsidRoot w:val="00172A27"/>
    <w:rsid w:val="001078A0"/>
    <w:rsid w:val="00145532"/>
    <w:rsid w:val="00172A27"/>
    <w:rsid w:val="001B21EF"/>
    <w:rsid w:val="00215887"/>
    <w:rsid w:val="002A79A6"/>
    <w:rsid w:val="00332A0F"/>
    <w:rsid w:val="0033685C"/>
    <w:rsid w:val="00344C05"/>
    <w:rsid w:val="00362370"/>
    <w:rsid w:val="004309E6"/>
    <w:rsid w:val="00433CBD"/>
    <w:rsid w:val="00497800"/>
    <w:rsid w:val="004C679E"/>
    <w:rsid w:val="004E04C9"/>
    <w:rsid w:val="005142D2"/>
    <w:rsid w:val="00572740"/>
    <w:rsid w:val="0057368D"/>
    <w:rsid w:val="006776E3"/>
    <w:rsid w:val="0069455D"/>
    <w:rsid w:val="007045FC"/>
    <w:rsid w:val="007229C1"/>
    <w:rsid w:val="00845AD1"/>
    <w:rsid w:val="009D3E3D"/>
    <w:rsid w:val="00AB38E7"/>
    <w:rsid w:val="00B713FE"/>
    <w:rsid w:val="00B82605"/>
    <w:rsid w:val="00BE3ED9"/>
    <w:rsid w:val="00C25F0A"/>
    <w:rsid w:val="00D6134F"/>
    <w:rsid w:val="00E644F9"/>
    <w:rsid w:val="00EC413E"/>
    <w:rsid w:val="00F46ABD"/>
    <w:rsid w:val="00F57B6F"/>
    <w:rsid w:val="00F834CE"/>
    <w:rsid w:val="00FC5847"/>
    <w:rsid w:val="32CF5A07"/>
    <w:rsid w:val="5B57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DDC9E"/>
  <w15:docId w15:val="{4E8319FA-0874-E54C-BAFC-A64DC4A26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autoRedefine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autoRedefine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autoRedefine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autoRedefine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99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Subtitle"/>
    <w:basedOn w:val="a"/>
    <w:next w:val="a"/>
    <w:link w:val="a5"/>
    <w:autoRedefine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a7"/>
    <w:autoRedefine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8">
    <w:name w:val="Table Grid"/>
    <w:basedOn w:val="a1"/>
    <w:autoRedefine/>
    <w:uiPriority w:val="99"/>
    <w:qFormat/>
    <w:rPr>
      <w:rFonts w:eastAsia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autoRedefine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autoRedefine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autoRedefine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autoRedefine/>
    <w:uiPriority w:val="29"/>
    <w:qFormat/>
    <w:rPr>
      <w:i/>
      <w:iCs/>
      <w:color w:val="404040" w:themeColor="text1" w:themeTint="BF"/>
    </w:rPr>
  </w:style>
  <w:style w:type="paragraph" w:styleId="ab">
    <w:name w:val="List Paragraph"/>
    <w:basedOn w:val="a"/>
    <w:autoRedefine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autoRedefine/>
    <w:uiPriority w:val="21"/>
    <w:qFormat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autoRedefine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autoRedefine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3841</dc:creator>
  <cp:lastModifiedBy>office user</cp:lastModifiedBy>
  <cp:revision>3</cp:revision>
  <dcterms:created xsi:type="dcterms:W3CDTF">2026-03-11T13:21:00Z</dcterms:created>
  <dcterms:modified xsi:type="dcterms:W3CDTF">2026-03-1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FC5CE7F561E4FACB92E9C673AF335A7_12</vt:lpwstr>
  </property>
</Properties>
</file>